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5AEA3" w14:textId="451B8778" w:rsidR="00EE693E" w:rsidRDefault="00BC018F">
      <w:pPr>
        <w:rPr>
          <w:b/>
          <w:bCs/>
        </w:rPr>
      </w:pPr>
      <w:r w:rsidRPr="00BC018F">
        <w:rPr>
          <w:b/>
          <w:bCs/>
        </w:rPr>
        <w:t xml:space="preserve">Table 1: Expression and Significance of </w:t>
      </w:r>
      <w:r>
        <w:rPr>
          <w:b/>
          <w:bCs/>
        </w:rPr>
        <w:t>TF</w:t>
      </w:r>
    </w:p>
    <w:p w14:paraId="39AA976D" w14:textId="61E39967" w:rsidR="00BC018F" w:rsidRDefault="00BC018F">
      <w:r>
        <w:fldChar w:fldCharType="begin"/>
      </w:r>
      <w:r>
        <w:instrText xml:space="preserve"> LINK Excel.Sheet.12 "https://d.docs.live.net/d4fba672379c39ca/Documents/Laboratorio 2024/Paper Carla/TF activity/DecouplerID4 (1).xlsx" "Sheet2!R1C1:R87C3" \a \f 4 \h  \* MERGEFORMAT </w:instrText>
      </w:r>
      <w:r>
        <w:fldChar w:fldCharType="separate"/>
      </w:r>
    </w:p>
    <w:tbl>
      <w:tblPr>
        <w:tblW w:w="4027" w:type="dxa"/>
        <w:tblLook w:val="04A0" w:firstRow="1" w:lastRow="0" w:firstColumn="1" w:lastColumn="0" w:noHBand="0" w:noVBand="1"/>
      </w:tblPr>
      <w:tblGrid>
        <w:gridCol w:w="1205"/>
        <w:gridCol w:w="960"/>
        <w:gridCol w:w="1862"/>
      </w:tblGrid>
      <w:tr w:rsidR="00BC018F" w:rsidRPr="00BC018F" w14:paraId="6006FA5C" w14:textId="77777777" w:rsidTr="00BC018F">
        <w:trPr>
          <w:trHeight w:val="312"/>
        </w:trPr>
        <w:tc>
          <w:tcPr>
            <w:tcW w:w="1205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2261F10F" w14:textId="4DBBD36B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F</w:t>
            </w:r>
          </w:p>
        </w:tc>
        <w:tc>
          <w:tcPr>
            <w:tcW w:w="96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22699A6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Score</w:t>
            </w:r>
          </w:p>
        </w:tc>
        <w:tc>
          <w:tcPr>
            <w:tcW w:w="1862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48542B1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-value</w:t>
            </w:r>
          </w:p>
        </w:tc>
      </w:tr>
      <w:tr w:rsidR="00BC018F" w:rsidRPr="00BC018F" w14:paraId="49CF0CFD" w14:textId="77777777" w:rsidTr="00BC018F">
        <w:trPr>
          <w:trHeight w:val="324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7AC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Y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137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631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B16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7E-14</w:t>
            </w:r>
          </w:p>
        </w:tc>
      </w:tr>
      <w:tr w:rsidR="00BC018F" w:rsidRPr="00BC018F" w14:paraId="127D4C95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209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790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93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C76C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48E-05</w:t>
            </w:r>
          </w:p>
        </w:tc>
      </w:tr>
      <w:tr w:rsidR="00BC018F" w:rsidRPr="00BC018F" w14:paraId="6288562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BB8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39B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2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63C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43</w:t>
            </w:r>
          </w:p>
        </w:tc>
      </w:tr>
      <w:tr w:rsidR="00BC018F" w:rsidRPr="00BC018F" w14:paraId="57F527E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05D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05D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1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B35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45</w:t>
            </w:r>
          </w:p>
        </w:tc>
      </w:tr>
      <w:tr w:rsidR="00BC018F" w:rsidRPr="00BC018F" w14:paraId="61A779B9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B8D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FE3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48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918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49</w:t>
            </w:r>
          </w:p>
        </w:tc>
      </w:tr>
      <w:tr w:rsidR="00BC018F" w:rsidRPr="00BC018F" w14:paraId="47871D9B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A95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4C9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E1E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94</w:t>
            </w:r>
          </w:p>
        </w:tc>
      </w:tr>
      <w:tr w:rsidR="00BC018F" w:rsidRPr="00BC018F" w14:paraId="150C7A10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901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BX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62F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24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04B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17</w:t>
            </w:r>
          </w:p>
        </w:tc>
      </w:tr>
      <w:tr w:rsidR="00BC018F" w:rsidRPr="00BC018F" w14:paraId="727FE361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82A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FK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9F3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24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79D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17</w:t>
            </w:r>
          </w:p>
        </w:tc>
      </w:tr>
      <w:tr w:rsidR="00BC018F" w:rsidRPr="00BC018F" w14:paraId="697F67D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071C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FK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953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10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22D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</w:tr>
      <w:tr w:rsidR="00BC018F" w:rsidRPr="00BC018F" w14:paraId="518533FB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01C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9C4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B10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271</w:t>
            </w:r>
          </w:p>
        </w:tc>
      </w:tr>
      <w:tr w:rsidR="00BC018F" w:rsidRPr="00BC018F" w14:paraId="48094A87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073C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ZBTB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8DF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6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4E3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BC018F" w:rsidRPr="00BC018F" w14:paraId="5C8A3659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FFE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P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FE4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5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E13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31</w:t>
            </w:r>
          </w:p>
        </w:tc>
      </w:tr>
      <w:tr w:rsidR="00BC018F" w:rsidRPr="00BC018F" w14:paraId="725529BD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CAF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EB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A53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80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202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07</w:t>
            </w:r>
          </w:p>
        </w:tc>
      </w:tr>
      <w:tr w:rsidR="00BC018F" w:rsidRPr="00BC018F" w14:paraId="44CD9F52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27C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C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E6C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79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A3E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23</w:t>
            </w:r>
          </w:p>
        </w:tc>
      </w:tr>
      <w:tr w:rsidR="00BC018F" w:rsidRPr="00BC018F" w14:paraId="2162BB12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F4C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T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C7B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AB9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61</w:t>
            </w:r>
          </w:p>
        </w:tc>
      </w:tr>
      <w:tr w:rsidR="00BC018F" w:rsidRPr="00BC018F" w14:paraId="638A7214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5FE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EB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195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73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3B2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63</w:t>
            </w:r>
          </w:p>
        </w:tc>
      </w:tr>
      <w:tr w:rsidR="00BC018F" w:rsidRPr="00BC018F" w14:paraId="4C6F5495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4F7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DA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7F2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66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6C0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775</w:t>
            </w:r>
          </w:p>
        </w:tc>
      </w:tr>
      <w:tr w:rsidR="00BC018F" w:rsidRPr="00BC018F" w14:paraId="4764C823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C4B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T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E87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65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C94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798</w:t>
            </w:r>
          </w:p>
        </w:tc>
      </w:tr>
      <w:tr w:rsidR="00BC018F" w:rsidRPr="00BC018F" w14:paraId="25353BE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B46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R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2E3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9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901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937</w:t>
            </w:r>
          </w:p>
        </w:tc>
      </w:tr>
      <w:tr w:rsidR="00BC018F" w:rsidRPr="00BC018F" w14:paraId="1CD7E45C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420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R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94A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1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C40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192</w:t>
            </w:r>
          </w:p>
        </w:tc>
      </w:tr>
      <w:tr w:rsidR="00BC018F" w:rsidRPr="00BC018F" w14:paraId="28395611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70A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L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226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411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208</w:t>
            </w:r>
          </w:p>
        </w:tc>
      </w:tr>
      <w:tr w:rsidR="00BC018F" w:rsidRPr="00BC018F" w14:paraId="6AC431AB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98E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F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924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6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103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369</w:t>
            </w:r>
          </w:p>
        </w:tc>
      </w:tr>
      <w:tr w:rsidR="00BC018F" w:rsidRPr="00BC018F" w14:paraId="14844F02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4F5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TV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0EA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41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15A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573</w:t>
            </w:r>
          </w:p>
        </w:tc>
      </w:tr>
      <w:tr w:rsidR="00BC018F" w:rsidRPr="00BC018F" w14:paraId="5E665120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C11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DA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6BA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9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2A7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662</w:t>
            </w:r>
          </w:p>
        </w:tc>
      </w:tr>
      <w:tr w:rsidR="00BC018F" w:rsidRPr="00BC018F" w14:paraId="4242E372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2B6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R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65D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5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A4E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838</w:t>
            </w:r>
          </w:p>
        </w:tc>
      </w:tr>
      <w:tr w:rsidR="00BC018F" w:rsidRPr="00BC018F" w14:paraId="4E07598F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68B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790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9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794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158</w:t>
            </w:r>
          </w:p>
        </w:tc>
      </w:tr>
      <w:tr w:rsidR="00BC018F" w:rsidRPr="00BC018F" w14:paraId="0D57EA34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B3F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ZFP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FB1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8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99B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21</w:t>
            </w:r>
          </w:p>
        </w:tc>
      </w:tr>
      <w:tr w:rsidR="00BC018F" w:rsidRPr="00BC018F" w14:paraId="378A24C1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8AA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P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361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7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67B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316</w:t>
            </w:r>
          </w:p>
        </w:tc>
      </w:tr>
      <w:tr w:rsidR="00BC018F" w:rsidRPr="00BC018F" w14:paraId="367CD068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DB1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556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5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05D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391</w:t>
            </w:r>
          </w:p>
        </w:tc>
      </w:tr>
      <w:tr w:rsidR="00BC018F" w:rsidRPr="00BC018F" w14:paraId="6CA25C23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096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ZBE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D77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3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D37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545</w:t>
            </w:r>
          </w:p>
        </w:tc>
      </w:tr>
      <w:tr w:rsidR="00BC018F" w:rsidRPr="00BC018F" w14:paraId="23E86053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97B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EBP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EC3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0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3A4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764</w:t>
            </w:r>
          </w:p>
        </w:tc>
      </w:tr>
      <w:tr w:rsidR="00BC018F" w:rsidRPr="00BC018F" w14:paraId="10BF3A44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170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R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87A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17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64F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986</w:t>
            </w:r>
          </w:p>
        </w:tc>
      </w:tr>
      <w:tr w:rsidR="00BC018F" w:rsidRPr="00BC018F" w14:paraId="657F1BB2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F0B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RS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3DD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15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9AF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091</w:t>
            </w:r>
          </w:p>
        </w:tc>
      </w:tr>
      <w:tr w:rsidR="00BC018F" w:rsidRPr="00BC018F" w14:paraId="3BF641CB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625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916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14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A77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165</w:t>
            </w:r>
          </w:p>
        </w:tc>
      </w:tr>
      <w:tr w:rsidR="00BC018F" w:rsidRPr="00BC018F" w14:paraId="4A6361B5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E01C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H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8A6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8C5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662</w:t>
            </w:r>
          </w:p>
        </w:tc>
      </w:tr>
      <w:tr w:rsidR="00BC018F" w:rsidRPr="00BC018F" w14:paraId="710E0627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4BD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PE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922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8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1B2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67</w:t>
            </w:r>
          </w:p>
        </w:tc>
      </w:tr>
      <w:tr w:rsidR="00BC018F" w:rsidRPr="00BC018F" w14:paraId="1D3FCFE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F59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S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593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4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E8D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066</w:t>
            </w:r>
          </w:p>
        </w:tc>
      </w:tr>
      <w:tr w:rsidR="00BC018F" w:rsidRPr="00BC018F" w14:paraId="1C007595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98C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ZNF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EB4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2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F7D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297</w:t>
            </w:r>
          </w:p>
        </w:tc>
      </w:tr>
      <w:tr w:rsidR="00BC018F" w:rsidRPr="00BC018F" w14:paraId="69685E38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887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B43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69C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445</w:t>
            </w:r>
          </w:p>
        </w:tc>
      </w:tr>
      <w:tr w:rsidR="00BC018F" w:rsidRPr="00BC018F" w14:paraId="198ADD47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838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NECU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BAB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0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CF1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496</w:t>
            </w:r>
          </w:p>
        </w:tc>
      </w:tr>
      <w:tr w:rsidR="00BC018F" w:rsidRPr="00BC018F" w14:paraId="56EA401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AA4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OX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776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0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C16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521</w:t>
            </w:r>
          </w:p>
        </w:tc>
      </w:tr>
      <w:tr w:rsidR="00BC018F" w:rsidRPr="00BC018F" w14:paraId="504A21D6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A57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Y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065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96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53A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962</w:t>
            </w:r>
          </w:p>
        </w:tc>
      </w:tr>
      <w:tr w:rsidR="00BC018F" w:rsidRPr="00BC018F" w14:paraId="01E7046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F0AC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O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DFD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1.97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D70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779</w:t>
            </w:r>
          </w:p>
        </w:tc>
      </w:tr>
      <w:tr w:rsidR="00BC018F" w:rsidRPr="00BC018F" w14:paraId="4A58A89F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FF3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Y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ECD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00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F67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486</w:t>
            </w:r>
          </w:p>
        </w:tc>
      </w:tr>
      <w:tr w:rsidR="00BC018F" w:rsidRPr="00BC018F" w14:paraId="5B0BBA6D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B0B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L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CF0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01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F1E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392</w:t>
            </w:r>
          </w:p>
        </w:tc>
      </w:tr>
      <w:tr w:rsidR="00BC018F" w:rsidRPr="00BC018F" w14:paraId="485DC0FB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D88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YO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0F8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01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844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359</w:t>
            </w:r>
          </w:p>
        </w:tc>
      </w:tr>
      <w:tr w:rsidR="00BC018F" w:rsidRPr="00BC018F" w14:paraId="6DF12DB8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3C9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R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694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03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CA7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4179</w:t>
            </w:r>
          </w:p>
        </w:tc>
      </w:tr>
      <w:tr w:rsidR="00BC018F" w:rsidRPr="00BC018F" w14:paraId="1E92F11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E5E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OU4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A4B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07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B32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79</w:t>
            </w:r>
          </w:p>
        </w:tc>
      </w:tr>
      <w:tr w:rsidR="00BC018F" w:rsidRPr="00BC018F" w14:paraId="43599AD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2C7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XX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B52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08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8BA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694</w:t>
            </w:r>
          </w:p>
        </w:tc>
      </w:tr>
      <w:tr w:rsidR="00BC018F" w:rsidRPr="00BC018F" w14:paraId="7492E213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697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LF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1D5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09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C9B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652</w:t>
            </w:r>
          </w:p>
        </w:tc>
      </w:tr>
      <w:tr w:rsidR="00BC018F" w:rsidRPr="00BC018F" w14:paraId="75012F27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D65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L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563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10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65E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502</w:t>
            </w:r>
          </w:p>
        </w:tc>
      </w:tr>
      <w:tr w:rsidR="00BC018F" w:rsidRPr="00BC018F" w14:paraId="0B5DD14F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E74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KX3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544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10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BD7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501</w:t>
            </w:r>
          </w:p>
        </w:tc>
      </w:tr>
      <w:tr w:rsidR="00BC018F" w:rsidRPr="00BC018F" w14:paraId="15C9A66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6AF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AT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401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16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EC0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3026</w:t>
            </w:r>
          </w:p>
        </w:tc>
      </w:tr>
      <w:tr w:rsidR="00BC018F" w:rsidRPr="00BC018F" w14:paraId="1D779C81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944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EUROG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BBE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19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E28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843</w:t>
            </w:r>
          </w:p>
        </w:tc>
      </w:tr>
      <w:tr w:rsidR="00BC018F" w:rsidRPr="00BC018F" w14:paraId="0785F075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C8B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1C1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0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E27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767</w:t>
            </w:r>
          </w:p>
        </w:tc>
      </w:tr>
      <w:tr w:rsidR="00BC018F" w:rsidRPr="00BC018F" w14:paraId="01248CA1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5F1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B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E41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7EC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712</w:t>
            </w:r>
          </w:p>
        </w:tc>
      </w:tr>
      <w:tr w:rsidR="00BC018F" w:rsidRPr="00BC018F" w14:paraId="595BFB4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C02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OXB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4C7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1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74B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695</w:t>
            </w:r>
          </w:p>
        </w:tc>
      </w:tr>
      <w:tr w:rsidR="00BC018F" w:rsidRPr="00BC018F" w14:paraId="18B8FCB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C33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ZNF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F3B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2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978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64</w:t>
            </w:r>
          </w:p>
        </w:tc>
      </w:tr>
      <w:tr w:rsidR="00BC018F" w:rsidRPr="00BC018F" w14:paraId="538D9C2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32C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AL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DF0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2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928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637</w:t>
            </w:r>
          </w:p>
        </w:tc>
      </w:tr>
      <w:tr w:rsidR="00BC018F" w:rsidRPr="00BC018F" w14:paraId="68D4F658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C90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AT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7B9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5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475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406</w:t>
            </w:r>
          </w:p>
        </w:tc>
      </w:tr>
      <w:tr w:rsidR="00BC018F" w:rsidRPr="00BC018F" w14:paraId="501D2E8D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7AF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Y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20C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7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C56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317</w:t>
            </w:r>
          </w:p>
        </w:tc>
      </w:tr>
      <w:tr w:rsidR="00BC018F" w:rsidRPr="00BC018F" w14:paraId="5DC57EB3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B62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L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FBB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7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830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  <w:tr w:rsidR="00BC018F" w:rsidRPr="00BC018F" w14:paraId="178D523C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81D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L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67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7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5D7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277</w:t>
            </w:r>
          </w:p>
        </w:tc>
      </w:tr>
      <w:tr w:rsidR="00BC018F" w:rsidRPr="00BC018F" w14:paraId="6E19BA0C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7D8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DA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3A3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28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6D8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24</w:t>
            </w:r>
          </w:p>
        </w:tc>
      </w:tr>
      <w:tr w:rsidR="00BC018F" w:rsidRPr="00BC018F" w14:paraId="669C719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59E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OX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541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30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56A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2135</w:t>
            </w:r>
          </w:p>
        </w:tc>
      </w:tr>
      <w:tr w:rsidR="00BC018F" w:rsidRPr="00BC018F" w14:paraId="2E14810C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037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OX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33B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36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D50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808</w:t>
            </w:r>
          </w:p>
        </w:tc>
      </w:tr>
      <w:tr w:rsidR="00BC018F" w:rsidRPr="00BC018F" w14:paraId="139921F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829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CO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0E3C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38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E7C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688</w:t>
            </w:r>
          </w:p>
        </w:tc>
      </w:tr>
      <w:tr w:rsidR="00BC018F" w:rsidRPr="00BC018F" w14:paraId="243305F3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356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LAG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C7F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39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472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655</w:t>
            </w:r>
          </w:p>
        </w:tc>
      </w:tr>
      <w:tr w:rsidR="00BC018F" w:rsidRPr="00BC018F" w14:paraId="0BCC84E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034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05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40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D57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611</w:t>
            </w:r>
          </w:p>
        </w:tc>
      </w:tr>
      <w:tr w:rsidR="00BC018F" w:rsidRPr="00BC018F" w14:paraId="6ABB672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645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YO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560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41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D36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561</w:t>
            </w:r>
          </w:p>
        </w:tc>
      </w:tr>
      <w:tr w:rsidR="00BC018F" w:rsidRPr="00BC018F" w14:paraId="708CC194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B88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OX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1AE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47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827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332</w:t>
            </w:r>
          </w:p>
        </w:tc>
      </w:tr>
      <w:tr w:rsidR="00BC018F" w:rsidRPr="00BC018F" w14:paraId="598FE2F9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4D5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L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D9B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53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9DF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112</w:t>
            </w:r>
          </w:p>
        </w:tc>
      </w:tr>
      <w:tr w:rsidR="00BC018F" w:rsidRPr="00BC018F" w14:paraId="31ABF602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46EC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AL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84C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54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C2B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1081</w:t>
            </w:r>
          </w:p>
        </w:tc>
      </w:tr>
      <w:tr w:rsidR="00BC018F" w:rsidRPr="00BC018F" w14:paraId="76B1EF6D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6EC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T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05F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76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518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577</w:t>
            </w:r>
          </w:p>
        </w:tc>
      </w:tr>
      <w:tr w:rsidR="00BC018F" w:rsidRPr="00BC018F" w14:paraId="2A4F3BA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0FB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F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1D7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81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5D7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493</w:t>
            </w:r>
          </w:p>
        </w:tc>
      </w:tr>
      <w:tr w:rsidR="00BC018F" w:rsidRPr="00BC018F" w14:paraId="015E8023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447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X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B92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85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2086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432</w:t>
            </w:r>
          </w:p>
        </w:tc>
      </w:tr>
      <w:tr w:rsidR="00BC018F" w:rsidRPr="00BC018F" w14:paraId="5E15E19E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6ED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YF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394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85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D0C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425</w:t>
            </w:r>
          </w:p>
        </w:tc>
      </w:tr>
      <w:tr w:rsidR="00BC018F" w:rsidRPr="00BC018F" w14:paraId="64411EE9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5254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OX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1185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2.87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ED3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399</w:t>
            </w:r>
          </w:p>
        </w:tc>
      </w:tr>
      <w:tr w:rsidR="00BC018F" w:rsidRPr="00BC018F" w14:paraId="374896F4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B8DF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0FE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30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5F3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95</w:t>
            </w:r>
          </w:p>
        </w:tc>
      </w:tr>
      <w:tr w:rsidR="00BC018F" w:rsidRPr="00BC018F" w14:paraId="2488DE8F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E8C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OX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07D7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38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8C2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72</w:t>
            </w:r>
          </w:p>
        </w:tc>
      </w:tr>
      <w:tr w:rsidR="00BC018F" w:rsidRPr="00BC018F" w14:paraId="2B9B6E01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C96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RDM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2EE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46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5B9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53</w:t>
            </w:r>
          </w:p>
        </w:tc>
      </w:tr>
      <w:tr w:rsidR="00BC018F" w:rsidRPr="00BC018F" w14:paraId="0A88BC5A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D94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6C7B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53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95E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41</w:t>
            </w:r>
          </w:p>
        </w:tc>
      </w:tr>
      <w:tr w:rsidR="00BC018F" w:rsidRPr="00BC018F" w14:paraId="55A5CA99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7EB9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B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484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63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B3FD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00028</w:t>
            </w:r>
          </w:p>
        </w:tc>
      </w:tr>
      <w:tr w:rsidR="00BC018F" w:rsidRPr="00BC018F" w14:paraId="6C0066B5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39AE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A9D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9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90F2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85E-05</w:t>
            </w:r>
          </w:p>
        </w:tc>
      </w:tr>
      <w:tr w:rsidR="00BC018F" w:rsidRPr="00BC018F" w14:paraId="3A677B94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22F1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ZNF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54B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95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B550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73E-05</w:t>
            </w:r>
          </w:p>
        </w:tc>
      </w:tr>
      <w:tr w:rsidR="00BC018F" w:rsidRPr="00BC018F" w14:paraId="4BE741CF" w14:textId="77777777" w:rsidTr="00BC018F">
        <w:trPr>
          <w:trHeight w:val="312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BB7A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YO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0193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3.97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3E78" w14:textId="77777777" w:rsidR="00BC018F" w:rsidRPr="00BC018F" w:rsidRDefault="00BC018F" w:rsidP="00BC01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C018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00E-05</w:t>
            </w:r>
          </w:p>
        </w:tc>
      </w:tr>
    </w:tbl>
    <w:p w14:paraId="57288BA5" w14:textId="01D46F3B" w:rsidR="00BC018F" w:rsidRDefault="00BC018F">
      <w:r>
        <w:rPr>
          <w:b/>
          <w:bCs/>
        </w:rPr>
        <w:fldChar w:fldCharType="end"/>
      </w:r>
    </w:p>
    <w:sectPr w:rsidR="00BC0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8F"/>
    <w:rsid w:val="000A7687"/>
    <w:rsid w:val="00266E62"/>
    <w:rsid w:val="003202D3"/>
    <w:rsid w:val="005F4613"/>
    <w:rsid w:val="00741592"/>
    <w:rsid w:val="00BC018F"/>
    <w:rsid w:val="00EE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EADA9"/>
  <w15:chartTrackingRefBased/>
  <w15:docId w15:val="{33B845F1-62B4-4CF8-86B4-7EFB74D2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1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1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1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1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1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1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1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1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1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4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 Branham</dc:creator>
  <cp:keywords/>
  <dc:description/>
  <cp:lastModifiedBy>Maria T Branham</cp:lastModifiedBy>
  <cp:revision>1</cp:revision>
  <dcterms:created xsi:type="dcterms:W3CDTF">2024-12-27T14:35:00Z</dcterms:created>
  <dcterms:modified xsi:type="dcterms:W3CDTF">2024-12-27T14:40:00Z</dcterms:modified>
</cp:coreProperties>
</file>